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55295" w14:textId="053A9EBC" w:rsidR="00974338" w:rsidRDefault="00652AFD">
      <w:r>
        <w:t>Annex</w:t>
      </w:r>
    </w:p>
    <w:p w14:paraId="34E854C2" w14:textId="3637B95B" w:rsidR="00652AFD" w:rsidRDefault="00652AFD">
      <w:r>
        <w:t xml:space="preserve">List of 10 countries where survey piloting was conducted: </w:t>
      </w:r>
      <w:r>
        <w:t>Argentina, China, Ethiopia, Malawi, Norway, Philippines, Spain, Sweden, Thailand, and Tunisia.</w:t>
      </w:r>
    </w:p>
    <w:sectPr w:rsidR="00652A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AFD"/>
    <w:rsid w:val="0008550A"/>
    <w:rsid w:val="005D3BC0"/>
    <w:rsid w:val="00652AFD"/>
    <w:rsid w:val="00974338"/>
    <w:rsid w:val="00C215E5"/>
    <w:rsid w:val="00D33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0576A"/>
  <w15:chartTrackingRefBased/>
  <w15:docId w15:val="{5C210F16-D88A-45C6-B06E-6D4DF0B31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17B5406F8E65499E53576B3D1570B4" ma:contentTypeVersion="18" ma:contentTypeDescription="Create a new document." ma:contentTypeScope="" ma:versionID="a1d7adb5bf77eefecefdab019a620c0c">
  <xsd:schema xmlns:xsd="http://www.w3.org/2001/XMLSchema" xmlns:xs="http://www.w3.org/2001/XMLSchema" xmlns:p="http://schemas.microsoft.com/office/2006/metadata/properties" xmlns:ns2="4092f928-1ad5-438d-a5ee-cd465cf7cda7" xmlns:ns3="cd58de6b-fae5-4d84-abb7-c84a81ef7a4f" targetNamespace="http://schemas.microsoft.com/office/2006/metadata/properties" ma:root="true" ma:fieldsID="b213114c751a24659e793aff7bb91713" ns2:_="" ns3:_="">
    <xsd:import namespace="4092f928-1ad5-438d-a5ee-cd465cf7cda7"/>
    <xsd:import namespace="cd58de6b-fae5-4d84-abb7-c84a81ef7a4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92f928-1ad5-438d-a5ee-cd465cf7cd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a4eac88-8ae6-4a96-90c7-97bc93c844e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58de6b-fae5-4d84-abb7-c84a81ef7a4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70bd3dda-8371-4757-ab0d-f042a5d260b6}" ma:internalName="TaxCatchAll" ma:showField="CatchAllData" ma:web="cd58de6b-fae5-4d84-abb7-c84a81ef7a4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d58de6b-fae5-4d84-abb7-c84a81ef7a4f" xsi:nil="true"/>
    <lcf76f155ced4ddcb4097134ff3c332f xmlns="4092f928-1ad5-438d-a5ee-cd465cf7cda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828BFD2-D7F7-43EC-BEFC-8F0480626731}"/>
</file>

<file path=customXml/itemProps2.xml><?xml version="1.0" encoding="utf-8"?>
<ds:datastoreItem xmlns:ds="http://schemas.openxmlformats.org/officeDocument/2006/customXml" ds:itemID="{C1F8E995-DFF6-4585-914D-C749940DB2EE}"/>
</file>

<file path=customXml/itemProps3.xml><?xml version="1.0" encoding="utf-8"?>
<ds:datastoreItem xmlns:ds="http://schemas.openxmlformats.org/officeDocument/2006/customXml" ds:itemID="{95A0CC9D-9ACE-4383-89B1-D6C86422A57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IRELMAN</dc:creator>
  <cp:keywords/>
  <dc:description/>
  <cp:lastModifiedBy>Andrew MIRELMAN</cp:lastModifiedBy>
  <cp:revision>1</cp:revision>
  <dcterms:created xsi:type="dcterms:W3CDTF">2024-08-02T13:36:00Z</dcterms:created>
  <dcterms:modified xsi:type="dcterms:W3CDTF">2024-08-02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17B5406F8E65499E53576B3D1570B4</vt:lpwstr>
  </property>
</Properties>
</file>